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FBB58" w14:textId="7EDF5829" w:rsidR="00670B84" w:rsidRDefault="00DD1F4D" w:rsidP="00670B84">
      <w:pPr>
        <w:spacing w:after="0"/>
        <w:ind w:left="-540"/>
        <w:jc w:val="both"/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A</w:t>
      </w:r>
      <w:r w:rsidR="00B4734F" w:rsidRPr="00B4734F"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 linkage map of </w:t>
      </w:r>
      <w:r w:rsidR="00B4734F" w:rsidRPr="007E1D4B">
        <w:rPr>
          <w:rFonts w:ascii="Times New Roman" w:eastAsiaTheme="majorEastAsia" w:hAnsi="Times New Roman" w:cs="Times New Roman"/>
          <w:b/>
          <w:bCs/>
          <w:i/>
          <w:iCs/>
          <w:kern w:val="0"/>
          <w:sz w:val="28"/>
          <w:szCs w:val="28"/>
          <w:lang w:val="en-US"/>
          <w14:ligatures w14:val="none"/>
        </w:rPr>
        <w:t>Aegilops biuncialis</w:t>
      </w:r>
      <w:r w:rsidR="00B4734F" w:rsidRPr="00B4734F"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 reveals significant genomic rearrangements compared to bread wheat</w:t>
      </w:r>
    </w:p>
    <w:p w14:paraId="53DA3BF5" w14:textId="77777777" w:rsidR="00B4734F" w:rsidRPr="00B4734F" w:rsidRDefault="00B4734F" w:rsidP="00B473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D2FF2E" w14:textId="5E7B893D" w:rsidR="00670B84" w:rsidRPr="00670B84" w:rsidRDefault="00670B84" w:rsidP="00670B84">
      <w:pPr>
        <w:spacing w:after="0"/>
        <w:ind w:left="-5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0B84">
        <w:rPr>
          <w:rFonts w:ascii="Times New Roman" w:hAnsi="Times New Roman" w:cs="Times New Roman"/>
          <w:sz w:val="24"/>
          <w:szCs w:val="24"/>
          <w:lang w:val="en-US"/>
        </w:rPr>
        <w:t>Adam Lampar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>, András Farkas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>, László Ivanizs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 xml:space="preserve">, Kitti </w:t>
      </w:r>
      <w:r w:rsidR="00EF1AA7" w:rsidRPr="00EF1AA7">
        <w:rPr>
          <w:rFonts w:ascii="Times New Roman" w:hAnsi="Times New Roman" w:cs="Times New Roman"/>
          <w:sz w:val="24"/>
          <w:szCs w:val="24"/>
          <w:lang w:val="en-US"/>
        </w:rPr>
        <w:t>Szőke-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>Pázsi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>, Eszter Gaál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>, Mahmoud Said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>, Jan Bartoš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>, Jaroslav Doležel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>, Abraham Korol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>, Miroslav Valárik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#</w:t>
      </w:r>
      <w:r w:rsidRPr="00670B84">
        <w:rPr>
          <w:rFonts w:ascii="Times New Roman" w:hAnsi="Times New Roman" w:cs="Times New Roman"/>
          <w:sz w:val="24"/>
          <w:szCs w:val="24"/>
          <w:lang w:val="en-US"/>
        </w:rPr>
        <w:t xml:space="preserve"> and István Molnár</w:t>
      </w:r>
      <w:r w:rsidRPr="00670B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</w:p>
    <w:p w14:paraId="649443E0" w14:textId="77777777" w:rsidR="00670B84" w:rsidRPr="0054175B" w:rsidRDefault="00670B84" w:rsidP="00670B84">
      <w:pPr>
        <w:spacing w:after="0"/>
        <w:ind w:left="-54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6FCE31C" w14:textId="77777777" w:rsidR="00670B84" w:rsidRPr="00670B84" w:rsidRDefault="00670B84" w:rsidP="00670B84">
      <w:pPr>
        <w:spacing w:after="0"/>
        <w:ind w:left="-5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70B8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670B84">
        <w:rPr>
          <w:rFonts w:ascii="Times New Roman" w:hAnsi="Times New Roman" w:cs="Times New Roman"/>
          <w:sz w:val="18"/>
          <w:szCs w:val="18"/>
          <w:lang w:val="en-US"/>
        </w:rPr>
        <w:t>Institute of Experimental Botany of the Czech Academy of Sciences, Centre of Plant Structural and Functional Genomics, Olomouc, Czech Republic</w:t>
      </w:r>
    </w:p>
    <w:p w14:paraId="4EA170E1" w14:textId="77777777" w:rsidR="00670B84" w:rsidRPr="00670B84" w:rsidRDefault="00670B84" w:rsidP="00670B84">
      <w:pPr>
        <w:spacing w:after="0"/>
        <w:ind w:left="-5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70B8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670B84">
        <w:rPr>
          <w:rFonts w:ascii="Times New Roman" w:hAnsi="Times New Roman" w:cs="Times New Roman"/>
          <w:sz w:val="18"/>
          <w:szCs w:val="18"/>
          <w:lang w:val="en-US"/>
        </w:rPr>
        <w:t>Department of Cell Biology and Genetics, Faculty of Science, Palacký University, Olomouc, Czech Republic</w:t>
      </w:r>
    </w:p>
    <w:p w14:paraId="22743B10" w14:textId="77777777" w:rsidR="00670B84" w:rsidRPr="00670B84" w:rsidRDefault="00670B84" w:rsidP="00670B84">
      <w:pPr>
        <w:spacing w:after="0"/>
        <w:ind w:left="-540"/>
        <w:jc w:val="both"/>
        <w:rPr>
          <w:rFonts w:ascii="Times New Roman" w:hAnsi="Times New Roman" w:cs="Times New Roman"/>
          <w:b/>
          <w:sz w:val="18"/>
          <w:szCs w:val="24"/>
        </w:rPr>
      </w:pPr>
      <w:r w:rsidRPr="00670B84">
        <w:rPr>
          <w:rFonts w:ascii="Times New Roman" w:hAnsi="Times New Roman" w:cs="Times New Roman"/>
          <w:sz w:val="18"/>
          <w:szCs w:val="24"/>
          <w:vertAlign w:val="superscript"/>
        </w:rPr>
        <w:t>3</w:t>
      </w:r>
      <w:r w:rsidRPr="00670B84">
        <w:rPr>
          <w:rFonts w:ascii="Times New Roman" w:hAnsi="Times New Roman" w:cs="Times New Roman"/>
          <w:sz w:val="18"/>
          <w:szCs w:val="24"/>
        </w:rPr>
        <w:t>Department of Biological Resources,</w:t>
      </w:r>
      <w:r w:rsidRPr="00670B84">
        <w:rPr>
          <w:rFonts w:ascii="Times New Roman" w:hAnsi="Times New Roman" w:cs="Times New Roman"/>
          <w:sz w:val="18"/>
          <w:szCs w:val="24"/>
          <w:vertAlign w:val="superscript"/>
        </w:rPr>
        <w:t xml:space="preserve"> </w:t>
      </w:r>
      <w:r w:rsidRPr="00670B84">
        <w:rPr>
          <w:rFonts w:ascii="Times New Roman" w:hAnsi="Times New Roman" w:cs="Times New Roman"/>
          <w:sz w:val="18"/>
          <w:szCs w:val="24"/>
        </w:rPr>
        <w:t>Agricultural Institute, HUN-REN Centre for Agricultural Research, Martonvásár, Hungary</w:t>
      </w:r>
    </w:p>
    <w:p w14:paraId="600A87B0" w14:textId="2F6D8C05" w:rsidR="00670B84" w:rsidRPr="00670B84" w:rsidRDefault="00670B84" w:rsidP="00670B84">
      <w:pPr>
        <w:spacing w:after="0"/>
        <w:ind w:left="-5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70B8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670B84">
        <w:rPr>
          <w:rFonts w:ascii="Times New Roman" w:hAnsi="Times New Roman" w:cs="Times New Roman"/>
          <w:sz w:val="18"/>
          <w:szCs w:val="18"/>
          <w:lang w:val="en-US"/>
        </w:rPr>
        <w:t xml:space="preserve">Field Crops Research Institute, Agricultural Research Centre, </w:t>
      </w:r>
      <w:r w:rsidR="008A44F5">
        <w:rPr>
          <w:rFonts w:ascii="Times New Roman" w:hAnsi="Times New Roman" w:cs="Times New Roman"/>
          <w:sz w:val="18"/>
          <w:szCs w:val="18"/>
          <w:lang w:val="en-US"/>
        </w:rPr>
        <w:t>Giza</w:t>
      </w:r>
      <w:r w:rsidRPr="00670B84">
        <w:rPr>
          <w:rFonts w:ascii="Times New Roman" w:hAnsi="Times New Roman" w:cs="Times New Roman"/>
          <w:sz w:val="18"/>
          <w:szCs w:val="18"/>
          <w:lang w:val="en-US"/>
        </w:rPr>
        <w:t>, Egypt</w:t>
      </w:r>
    </w:p>
    <w:p w14:paraId="0F045198" w14:textId="77777777" w:rsidR="00670B84" w:rsidRDefault="00670B84" w:rsidP="00670B84">
      <w:pPr>
        <w:spacing w:after="0"/>
        <w:ind w:left="-5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70B8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 w:rsidRPr="00670B84">
        <w:rPr>
          <w:rFonts w:ascii="Times New Roman" w:hAnsi="Times New Roman" w:cs="Times New Roman"/>
          <w:sz w:val="18"/>
          <w:szCs w:val="18"/>
          <w:lang w:val="en-US"/>
        </w:rPr>
        <w:t>Institute of Evolution, University of Haifa, Haifa, Israel</w:t>
      </w:r>
    </w:p>
    <w:p w14:paraId="22722340" w14:textId="77777777" w:rsidR="00EF372C" w:rsidRDefault="00EF372C" w:rsidP="00670B84">
      <w:pPr>
        <w:spacing w:after="0"/>
        <w:ind w:left="-54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F3EBC66" w14:textId="3EBC88F9" w:rsidR="00EF372C" w:rsidRPr="00670B84" w:rsidRDefault="00EF372C" w:rsidP="00670B84">
      <w:pPr>
        <w:spacing w:after="0"/>
        <w:ind w:left="-5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F372C">
        <w:rPr>
          <w:rFonts w:ascii="Times New Roman" w:hAnsi="Times New Roman" w:cs="Times New Roman"/>
          <w:sz w:val="18"/>
          <w:szCs w:val="18"/>
          <w:lang w:val="en-US"/>
        </w:rPr>
        <w:t>#Correspondence: Miroslav Valárik: valarik@ueb.cas.cz</w:t>
      </w:r>
    </w:p>
    <w:p w14:paraId="25CEDE19" w14:textId="77777777" w:rsidR="007659BD" w:rsidRPr="00754DEF" w:rsidRDefault="007659BD" w:rsidP="00754DEF">
      <w:pPr>
        <w:spacing w:after="0"/>
        <w:ind w:left="-540"/>
        <w:rPr>
          <w:rFonts w:ascii="Times New Roman" w:hAnsi="Times New Roman" w:cs="Times New Roman"/>
          <w:sz w:val="20"/>
          <w:szCs w:val="20"/>
          <w:lang w:val="en-US"/>
        </w:rPr>
      </w:pPr>
    </w:p>
    <w:p w14:paraId="05D8E574" w14:textId="294E98DC" w:rsidR="009149E7" w:rsidRPr="0053350E" w:rsidRDefault="004C035E" w:rsidP="007659BD">
      <w:pPr>
        <w:keepNext/>
        <w:keepLines/>
        <w:spacing w:after="0" w:line="276" w:lineRule="auto"/>
        <w:ind w:left="-540"/>
        <w:outlineLvl w:val="0"/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53350E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Data </w:t>
      </w:r>
      <w:r w:rsidR="00B30C10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9</w:t>
      </w:r>
      <w:r w:rsidR="00D856A8" w:rsidRPr="0053350E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:</w:t>
      </w:r>
      <w:r w:rsidRPr="0053350E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405B08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</w:t>
      </w:r>
      <w:r w:rsidR="00405B08" w:rsidRPr="00405B08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ytogenetic analysis </w:t>
      </w:r>
      <w:r w:rsidR="00405B08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of </w:t>
      </w:r>
      <w:r w:rsidR="00405B08" w:rsidRPr="00405B08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 parental 7U</w:t>
      </w:r>
      <w:r w:rsidR="00405B08" w:rsidRPr="00405B08">
        <w:rPr>
          <w:rFonts w:ascii="Times New Roman" w:eastAsia="MS Gothic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b</w:t>
      </w:r>
      <w:r w:rsidR="00405B08" w:rsidRPr="00405B08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chromosomes</w:t>
      </w:r>
    </w:p>
    <w:p w14:paraId="5638F8C1" w14:textId="6DDE1B0C" w:rsidR="005054A0" w:rsidRDefault="005054A0" w:rsidP="00185DD7">
      <w:pPr>
        <w:spacing w:after="0"/>
        <w:ind w:left="-54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E9AF20" w14:textId="0FA27C87" w:rsidR="00FD52E2" w:rsidRDefault="00FD52E2" w:rsidP="00185DD7">
      <w:pPr>
        <w:spacing w:after="0"/>
        <w:ind w:left="-540"/>
        <w:jc w:val="both"/>
        <w:rPr>
          <w:rFonts w:ascii="Times New Roman" w:hAnsi="Times New Roman" w:cs="Times New Roman"/>
          <w:sz w:val="20"/>
          <w:szCs w:val="20"/>
        </w:rPr>
      </w:pPr>
      <w:r w:rsidRPr="00FD52E2">
        <w:rPr>
          <w:rFonts w:ascii="Times New Roman" w:hAnsi="Times New Roman" w:cs="Times New Roman"/>
          <w:sz w:val="20"/>
          <w:szCs w:val="20"/>
        </w:rPr>
        <w:t>FISH on mitotic metaphase 7U</w:t>
      </w:r>
      <w:r w:rsidRPr="00FD52E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D52E2">
        <w:rPr>
          <w:rFonts w:ascii="Times New Roman" w:hAnsi="Times New Roman" w:cs="Times New Roman"/>
          <w:sz w:val="20"/>
          <w:szCs w:val="20"/>
        </w:rPr>
        <w:t xml:space="preserve"> chromosomes from MvGB382 and MvGB642 accessions using probes for </w:t>
      </w:r>
      <w:r w:rsidRPr="00FD52E2">
        <w:rPr>
          <w:rFonts w:ascii="Times New Roman" w:hAnsi="Times New Roman" w:cs="Times New Roman"/>
          <w:i/>
          <w:iCs/>
          <w:sz w:val="20"/>
          <w:szCs w:val="20"/>
        </w:rPr>
        <w:t>Afa</w:t>
      </w:r>
      <w:r w:rsidRPr="00FD52E2">
        <w:rPr>
          <w:rFonts w:ascii="Times New Roman" w:hAnsi="Times New Roman" w:cs="Times New Roman"/>
          <w:sz w:val="20"/>
          <w:szCs w:val="20"/>
        </w:rPr>
        <w:t xml:space="preserve"> family (green)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D52E2">
        <w:rPr>
          <w:rFonts w:ascii="Times New Roman" w:hAnsi="Times New Roman" w:cs="Times New Roman"/>
          <w:sz w:val="20"/>
          <w:szCs w:val="20"/>
        </w:rPr>
        <w:t>pSc119.2 repeats (red). Chromosomes were counterstained with DAPI (blue).</w:t>
      </w:r>
    </w:p>
    <w:p w14:paraId="51ECC5AC" w14:textId="77777777" w:rsidR="00FD52E2" w:rsidRDefault="00FD52E2" w:rsidP="00185DD7">
      <w:pPr>
        <w:spacing w:after="0"/>
        <w:ind w:left="-54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2876760" w14:textId="6066D588" w:rsidR="00932F48" w:rsidRPr="007625DF" w:rsidRDefault="00932F48" w:rsidP="00185DD7">
      <w:pPr>
        <w:spacing w:after="0"/>
        <w:ind w:left="-54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647BD25" wp14:editId="1FCE6E94">
            <wp:extent cx="6753110" cy="2711394"/>
            <wp:effectExtent l="0" t="0" r="0" b="0"/>
            <wp:docPr id="556520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4699" cy="2716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2F48" w:rsidRPr="007625DF" w:rsidSect="001A258F">
      <w:pgSz w:w="11906" w:h="16838"/>
      <w:pgMar w:top="810" w:right="656" w:bottom="900" w:left="12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E7"/>
    <w:rsid w:val="00065E32"/>
    <w:rsid w:val="000A052D"/>
    <w:rsid w:val="000F63D6"/>
    <w:rsid w:val="00185DD7"/>
    <w:rsid w:val="0018633A"/>
    <w:rsid w:val="001A258F"/>
    <w:rsid w:val="001B4B2B"/>
    <w:rsid w:val="001F6049"/>
    <w:rsid w:val="0021095B"/>
    <w:rsid w:val="00247D55"/>
    <w:rsid w:val="00251096"/>
    <w:rsid w:val="00274AB3"/>
    <w:rsid w:val="00351243"/>
    <w:rsid w:val="00387443"/>
    <w:rsid w:val="00405B08"/>
    <w:rsid w:val="00424D47"/>
    <w:rsid w:val="00433982"/>
    <w:rsid w:val="00452633"/>
    <w:rsid w:val="00467A58"/>
    <w:rsid w:val="004A12BE"/>
    <w:rsid w:val="004C035E"/>
    <w:rsid w:val="004E639E"/>
    <w:rsid w:val="004F7444"/>
    <w:rsid w:val="005054A0"/>
    <w:rsid w:val="0053350E"/>
    <w:rsid w:val="0054175B"/>
    <w:rsid w:val="0055345A"/>
    <w:rsid w:val="005804CE"/>
    <w:rsid w:val="005F0C3B"/>
    <w:rsid w:val="005F166D"/>
    <w:rsid w:val="00670B84"/>
    <w:rsid w:val="006D6BDE"/>
    <w:rsid w:val="006F4D27"/>
    <w:rsid w:val="00742E60"/>
    <w:rsid w:val="00754DEF"/>
    <w:rsid w:val="007625DF"/>
    <w:rsid w:val="007659BD"/>
    <w:rsid w:val="00773094"/>
    <w:rsid w:val="007A019F"/>
    <w:rsid w:val="007E1D4B"/>
    <w:rsid w:val="00825D86"/>
    <w:rsid w:val="008A44F5"/>
    <w:rsid w:val="00904479"/>
    <w:rsid w:val="009149E7"/>
    <w:rsid w:val="00932F48"/>
    <w:rsid w:val="0093560A"/>
    <w:rsid w:val="00A52465"/>
    <w:rsid w:val="00A662B2"/>
    <w:rsid w:val="00AA05DC"/>
    <w:rsid w:val="00AC61A6"/>
    <w:rsid w:val="00AD1F3C"/>
    <w:rsid w:val="00AD3CC0"/>
    <w:rsid w:val="00B10502"/>
    <w:rsid w:val="00B30C10"/>
    <w:rsid w:val="00B4734F"/>
    <w:rsid w:val="00BC744A"/>
    <w:rsid w:val="00BE2353"/>
    <w:rsid w:val="00BF3B64"/>
    <w:rsid w:val="00C30DFC"/>
    <w:rsid w:val="00C80EA5"/>
    <w:rsid w:val="00CD2091"/>
    <w:rsid w:val="00D023F4"/>
    <w:rsid w:val="00D23E2C"/>
    <w:rsid w:val="00D57F23"/>
    <w:rsid w:val="00D856A8"/>
    <w:rsid w:val="00DD1F4D"/>
    <w:rsid w:val="00DD6296"/>
    <w:rsid w:val="00E4183C"/>
    <w:rsid w:val="00EB09CE"/>
    <w:rsid w:val="00EF1AA7"/>
    <w:rsid w:val="00EF372C"/>
    <w:rsid w:val="00F01772"/>
    <w:rsid w:val="00F22F5D"/>
    <w:rsid w:val="00F50DF0"/>
    <w:rsid w:val="00FD52E2"/>
    <w:rsid w:val="00FE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F41140"/>
  <w14:defaultImageDpi w14:val="32767"/>
  <w15:chartTrackingRefBased/>
  <w15:docId w15:val="{FE1184BA-FC5D-4C27-B037-A73A45B6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B8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B84"/>
    <w:rPr>
      <w:rFonts w:asciiTheme="majorHAnsi" w:eastAsiaTheme="majorEastAsia" w:hAnsiTheme="majorHAnsi" w:cstheme="majorBidi"/>
      <w:b/>
      <w:bCs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51ED2A60175324DBC687FD3FF7EC9F6" ma:contentTypeVersion="16" ma:contentTypeDescription="Vytvoří nový dokument" ma:contentTypeScope="" ma:versionID="0511acfa332012a95470360c799bda5c">
  <xsd:schema xmlns:xsd="http://www.w3.org/2001/XMLSchema" xmlns:xs="http://www.w3.org/2001/XMLSchema" xmlns:p="http://schemas.microsoft.com/office/2006/metadata/properties" xmlns:ns2="8d05343a-1ae5-4b24-a7bd-cc2ba7645aad" xmlns:ns3="457fc7c4-345c-465f-abdc-79c6b30022fe" targetNamespace="http://schemas.microsoft.com/office/2006/metadata/properties" ma:root="true" ma:fieldsID="92afd5c4dba245a3f428c9481d909e3a" ns2:_="" ns3:_="">
    <xsd:import namespace="8d05343a-1ae5-4b24-a7bd-cc2ba7645aad"/>
    <xsd:import namespace="457fc7c4-345c-465f-abdc-79c6b30022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Fornewsubmiss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5343a-1ae5-4b24-a7bd-cc2ba7645a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Značky obrázků" ma:readOnly="false" ma:fieldId="{5cf76f15-5ced-4ddc-b409-7134ff3c332f}" ma:taxonomyMulti="true" ma:sspId="b119855f-cfdc-4d27-a71e-8010d6e4b2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Fornewsubmission" ma:index="21" nillable="true" ma:displayName="For new submission" ma:format="Dropdown" ma:internalName="Fornewsubmission">
      <xsd:simpleType>
        <xsd:restriction base="dms:Choice">
          <xsd:enumeration value="Choice 1"/>
          <xsd:enumeration value="Choice 2"/>
          <xsd:enumeration value="Choice 3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fc7c4-345c-465f-abdc-79c6b30022f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a3259e3-8021-4aa6-b668-a28e4347c3a5}" ma:internalName="TaxCatchAll" ma:showField="CatchAllData" ma:web="457fc7c4-345c-465f-abdc-79c6b30022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rnewsubmission xmlns="8d05343a-1ae5-4b24-a7bd-cc2ba7645aad" xsi:nil="true"/>
    <lcf76f155ced4ddcb4097134ff3c332f xmlns="8d05343a-1ae5-4b24-a7bd-cc2ba7645aad">
      <Terms xmlns="http://schemas.microsoft.com/office/infopath/2007/PartnerControls"/>
    </lcf76f155ced4ddcb4097134ff3c332f>
    <TaxCatchAll xmlns="457fc7c4-345c-465f-abdc-79c6b30022fe" xsi:nil="true"/>
  </documentManagement>
</p:properties>
</file>

<file path=customXml/itemProps1.xml><?xml version="1.0" encoding="utf-8"?>
<ds:datastoreItem xmlns:ds="http://schemas.openxmlformats.org/officeDocument/2006/customXml" ds:itemID="{10D3C30B-09B5-430F-96C8-08EB5E6EDE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05343a-1ae5-4b24-a7bd-cc2ba7645aad"/>
    <ds:schemaRef ds:uri="457fc7c4-345c-465f-abdc-79c6b30022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6BA0E1-2511-44E2-91B7-F709024413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CA0D91-79E8-44FD-85E8-1E92CE78A7DC}">
  <ds:schemaRefs>
    <ds:schemaRef ds:uri="8d05343a-1ae5-4b24-a7bd-cc2ba7645aad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457fc7c4-345c-465f-abdc-79c6b30022fe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ar Adam UEB</dc:creator>
  <cp:keywords/>
  <dc:description/>
  <cp:lastModifiedBy>Lampar Adam UEB</cp:lastModifiedBy>
  <cp:revision>60</cp:revision>
  <dcterms:created xsi:type="dcterms:W3CDTF">2023-11-27T11:43:00Z</dcterms:created>
  <dcterms:modified xsi:type="dcterms:W3CDTF">2025-01-1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1ED2A60175324DBC687FD3FF7EC9F6</vt:lpwstr>
  </property>
  <property fmtid="{D5CDD505-2E9C-101B-9397-08002B2CF9AE}" pid="3" name="MediaServiceImageTags">
    <vt:lpwstr/>
  </property>
</Properties>
</file>